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0D194" w14:textId="77777777" w:rsidR="00AB7C65" w:rsidRPr="002B71BC" w:rsidRDefault="00AB7C65" w:rsidP="00AB7C65">
      <w:pPr>
        <w:spacing w:line="360" w:lineRule="auto"/>
        <w:rPr>
          <w:rFonts w:ascii="Arial" w:hAnsi="Arial" w:cs="Arial"/>
        </w:rPr>
      </w:pPr>
    </w:p>
    <w:tbl>
      <w:tblPr>
        <w:tblW w:w="79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567"/>
        <w:gridCol w:w="1560"/>
        <w:gridCol w:w="1701"/>
        <w:gridCol w:w="1515"/>
        <w:gridCol w:w="894"/>
      </w:tblGrid>
      <w:tr w:rsidR="00AB7C65" w:rsidRPr="002B71BC" w14:paraId="0A2E3FBB" w14:textId="77777777" w:rsidTr="00D066EB">
        <w:trPr>
          <w:trHeight w:val="560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4D045" w14:textId="77777777" w:rsidR="00AB7C65" w:rsidRPr="00A21226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  <w:rPrChange w:id="0" w:author="Angelika Borkowetz" w:date="2021-02-13T11:40:00Z">
                  <w:rPr>
                    <w:rFonts w:ascii="Arial" w:eastAsia="Times New Roman" w:hAnsi="Arial" w:cs="Arial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lang w:eastAsia="de-DE"/>
                <w:rPrChange w:id="1" w:author="Angelika Borkowetz" w:date="2021-02-13T11:40:00Z">
                  <w:rPr>
                    <w:rFonts w:ascii="Arial" w:eastAsia="Times New Roman" w:hAnsi="Arial" w:cs="Arial"/>
                    <w:lang w:eastAsia="de-DE"/>
                  </w:rPr>
                </w:rPrChange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69D14" w14:textId="77777777" w:rsidR="00AB7C65" w:rsidRPr="00A21226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  <w:rPrChange w:id="2" w:author="Angelika Borkowetz" w:date="2021-02-13T11:40:00Z">
                  <w:rPr>
                    <w:rFonts w:ascii="Arial" w:eastAsia="Times New Roman" w:hAnsi="Arial" w:cs="Arial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lang w:eastAsia="de-DE"/>
                <w:rPrChange w:id="3" w:author="Angelika Borkowetz" w:date="2021-02-13T11:40:00Z">
                  <w:rPr>
                    <w:rFonts w:ascii="Arial" w:eastAsia="Times New Roman" w:hAnsi="Arial" w:cs="Arial"/>
                    <w:lang w:eastAsia="de-DE"/>
                  </w:rPr>
                </w:rPrChange>
              </w:rPr>
              <w:t>All</w:t>
            </w:r>
          </w:p>
          <w:p w14:paraId="3CE4E0CB" w14:textId="77777777" w:rsidR="00AB7C65" w:rsidRPr="00A21226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  <w:rPrChange w:id="4" w:author="Angelika Borkowetz" w:date="2021-02-13T11:40:00Z">
                  <w:rPr>
                    <w:rFonts w:ascii="Arial" w:eastAsia="Times New Roman" w:hAnsi="Arial" w:cs="Arial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lang w:eastAsia="de-DE"/>
                <w:rPrChange w:id="5" w:author="Angelika Borkowetz" w:date="2021-02-13T11:40:00Z">
                  <w:rPr>
                    <w:rFonts w:ascii="Arial" w:eastAsia="Times New Roman" w:hAnsi="Arial" w:cs="Arial"/>
                    <w:lang w:eastAsia="de-DE"/>
                  </w:rPr>
                </w:rPrChange>
              </w:rPr>
              <w:t>(n=73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0A9BF" w14:textId="77777777" w:rsidR="00AB7C65" w:rsidRPr="00A21226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  <w:rPrChange w:id="6" w:author="Angelika Borkowetz" w:date="2021-02-13T11:40:00Z">
                  <w:rPr>
                    <w:rFonts w:ascii="Arial" w:eastAsia="Times New Roman" w:hAnsi="Arial" w:cs="Arial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lang w:eastAsia="de-DE"/>
                <w:rPrChange w:id="7" w:author="Angelika Borkowetz" w:date="2021-02-13T11:40:00Z">
                  <w:rPr>
                    <w:rFonts w:ascii="Arial" w:eastAsia="Times New Roman" w:hAnsi="Arial" w:cs="Arial"/>
                    <w:lang w:eastAsia="de-DE"/>
                  </w:rPr>
                </w:rPrChange>
              </w:rPr>
              <w:t>≤ 100 ORP (n=300)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CC606" w14:textId="77777777" w:rsidR="00AB7C65" w:rsidRPr="00A21226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  <w:rPrChange w:id="8" w:author="Angelika Borkowetz" w:date="2021-02-13T11:40:00Z">
                  <w:rPr>
                    <w:rFonts w:ascii="Arial" w:eastAsia="Times New Roman" w:hAnsi="Arial" w:cs="Arial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lang w:eastAsia="de-DE"/>
                <w:rPrChange w:id="9" w:author="Angelika Borkowetz" w:date="2021-02-13T11:40:00Z">
                  <w:rPr>
                    <w:rFonts w:ascii="Arial" w:eastAsia="Times New Roman" w:hAnsi="Arial" w:cs="Arial"/>
                    <w:lang w:eastAsia="de-DE"/>
                  </w:rPr>
                </w:rPrChange>
              </w:rPr>
              <w:t>&gt; 100 ORP (n=435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5B283" w14:textId="77777777" w:rsidR="00AB7C65" w:rsidRPr="00A21226" w:rsidRDefault="00AB7C65" w:rsidP="00D0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  <w:rPrChange w:id="10" w:author="Angelika Borkowetz" w:date="2021-02-13T11:40:00Z">
                  <w:rPr>
                    <w:rFonts w:ascii="Arial" w:eastAsia="Times New Roman" w:hAnsi="Arial" w:cs="Arial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lang w:eastAsia="de-DE"/>
                <w:rPrChange w:id="11" w:author="Angelika Borkowetz" w:date="2021-02-13T11:40:00Z">
                  <w:rPr>
                    <w:rFonts w:ascii="Arial" w:eastAsia="Times New Roman" w:hAnsi="Arial" w:cs="Arial"/>
                    <w:lang w:eastAsia="de-DE"/>
                  </w:rPr>
                </w:rPrChange>
              </w:rPr>
              <w:t>p value</w:t>
            </w:r>
          </w:p>
        </w:tc>
      </w:tr>
      <w:tr w:rsidR="00AB7C65" w:rsidRPr="002B71BC" w14:paraId="15240C05" w14:textId="77777777" w:rsidTr="00D066EB">
        <w:trPr>
          <w:trHeight w:val="900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FB164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Operating ti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5159B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 xml:space="preserve">147.4 ± 29.4 </w:t>
            </w:r>
            <w:del w:id="12" w:author="Martin Baunacke" w:date="2021-01-27T13:58:00Z">
              <w:r w:rsidRPr="002B71BC" w:rsidDel="00BD1594">
                <w:rPr>
                  <w:rFonts w:ascii="Arial" w:eastAsia="Times New Roman" w:hAnsi="Arial" w:cs="Arial"/>
                  <w:lang w:eastAsia="de-DE"/>
                </w:rPr>
                <w:delText>145 (69 - 240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AB1B3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 xml:space="preserve">163.9 ± 27.8 </w:t>
            </w:r>
            <w:del w:id="13" w:author="Martin Baunacke" w:date="2021-01-27T13:58:00Z">
              <w:r w:rsidRPr="002B71BC" w:rsidDel="00BD1594">
                <w:rPr>
                  <w:rFonts w:ascii="Arial" w:eastAsia="Times New Roman" w:hAnsi="Arial" w:cs="Arial"/>
                  <w:lang w:eastAsia="de-DE"/>
                </w:rPr>
                <w:delText>160 (88+240)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00A6D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 xml:space="preserve">136.1 ± 24.8 </w:t>
            </w:r>
            <w:del w:id="14" w:author="Martin Baunacke" w:date="2021-01-27T13:58:00Z">
              <w:r w:rsidRPr="002B71BC" w:rsidDel="00BD1594">
                <w:rPr>
                  <w:rFonts w:ascii="Arial" w:eastAsia="Times New Roman" w:hAnsi="Arial" w:cs="Arial"/>
                  <w:lang w:eastAsia="de-DE"/>
                </w:rPr>
                <w:delText>133 (69 - 240)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CCEBD" w14:textId="77777777" w:rsidR="00AB7C65" w:rsidRPr="002B71BC" w:rsidRDefault="00AB7C65" w:rsidP="00D0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B71BC">
              <w:rPr>
                <w:rFonts w:ascii="Arial" w:eastAsia="Times New Roman" w:hAnsi="Arial" w:cs="Arial"/>
                <w:b/>
                <w:bCs/>
                <w:lang w:eastAsia="de-DE"/>
              </w:rPr>
              <w:t>&lt;0.001</w:t>
            </w:r>
          </w:p>
        </w:tc>
      </w:tr>
      <w:tr w:rsidR="00AB7C65" w:rsidRPr="002B71BC" w14:paraId="2F70AB24" w14:textId="77777777" w:rsidTr="00D066EB">
        <w:trPr>
          <w:trHeight w:val="560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DC9C0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Blood loss</w:t>
            </w:r>
          </w:p>
          <w:p w14:paraId="17618B7E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 xml:space="preserve">(47 </w:t>
            </w: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missing data points</w:t>
            </w:r>
            <w:r w:rsidRPr="002B71BC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111DB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 xml:space="preserve">983.6 ± 537.1 </w:t>
            </w:r>
            <w:del w:id="15" w:author="Martin Baunacke" w:date="2021-01-27T13:58:00Z">
              <w:r w:rsidRPr="002B71BC" w:rsidDel="00BD1594">
                <w:rPr>
                  <w:rFonts w:ascii="Arial" w:eastAsia="Times New Roman" w:hAnsi="Arial" w:cs="Arial"/>
                  <w:lang w:eastAsia="de-DE"/>
                </w:rPr>
                <w:delText>900 (0 - 7000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6B110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71BC">
              <w:rPr>
                <w:rFonts w:ascii="Arial" w:eastAsia="Times New Roman" w:hAnsi="Arial" w:cs="Arial"/>
                <w:color w:val="000000"/>
                <w:lang w:eastAsia="de-DE"/>
              </w:rPr>
              <w:t xml:space="preserve">1090.3 ± 511.8 </w:t>
            </w:r>
            <w:del w:id="16" w:author="Martin Baunacke" w:date="2021-01-27T13:58:00Z">
              <w:r w:rsidRPr="002B71BC" w:rsidDel="00BD1594">
                <w:rPr>
                  <w:rFonts w:ascii="Arial" w:eastAsia="Times New Roman" w:hAnsi="Arial" w:cs="Arial"/>
                  <w:color w:val="000000"/>
                  <w:lang w:eastAsia="de-DE"/>
                </w:rPr>
                <w:delText>1000 (65 - 3300)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3769E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 xml:space="preserve">908.7 ± 542.4 </w:t>
            </w:r>
            <w:del w:id="17" w:author="Martin Baunacke" w:date="2021-01-27T13:58:00Z">
              <w:r w:rsidRPr="002B71BC" w:rsidDel="00BD1594">
                <w:rPr>
                  <w:rFonts w:ascii="Arial" w:eastAsia="Times New Roman" w:hAnsi="Arial" w:cs="Arial"/>
                  <w:lang w:eastAsia="de-DE"/>
                </w:rPr>
                <w:delText>800 (0 - 7000)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A9A5C" w14:textId="77777777" w:rsidR="00AB7C65" w:rsidRPr="002B71BC" w:rsidRDefault="00AB7C65" w:rsidP="00D0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B71BC">
              <w:rPr>
                <w:rFonts w:ascii="Arial" w:eastAsia="Times New Roman" w:hAnsi="Arial" w:cs="Arial"/>
                <w:b/>
                <w:bCs/>
                <w:lang w:eastAsia="de-DE"/>
              </w:rPr>
              <w:t>&lt;0.001</w:t>
            </w:r>
          </w:p>
        </w:tc>
      </w:tr>
      <w:tr w:rsidR="00AB7C65" w:rsidRPr="002B71BC" w14:paraId="769D5672" w14:textId="77777777" w:rsidTr="00D066EB">
        <w:trPr>
          <w:trHeight w:val="6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25740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Blood transfus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9FD8E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0F91E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61 (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1C725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36 (12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1A8B8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25 (6%)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A9238E5" w14:textId="77777777" w:rsidR="00AB7C65" w:rsidRPr="002B71BC" w:rsidRDefault="00AB7C65" w:rsidP="00D0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B71BC">
              <w:rPr>
                <w:rFonts w:ascii="Arial" w:eastAsia="Times New Roman" w:hAnsi="Arial" w:cs="Arial"/>
                <w:b/>
                <w:bCs/>
                <w:lang w:eastAsia="de-DE"/>
              </w:rPr>
              <w:t>0.003</w:t>
            </w:r>
          </w:p>
        </w:tc>
      </w:tr>
      <w:tr w:rsidR="00AB7C65" w:rsidRPr="002B71BC" w14:paraId="406717E2" w14:textId="77777777" w:rsidTr="00D066EB">
        <w:trPr>
          <w:trHeight w:val="28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A5408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67578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57023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674 (9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BA5A2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264 (88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E3D85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410 (94%)</w:t>
            </w:r>
          </w:p>
        </w:tc>
        <w:tc>
          <w:tcPr>
            <w:tcW w:w="8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B1952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</w:tc>
      </w:tr>
      <w:tr w:rsidR="00AB7C65" w:rsidRPr="002B71BC" w14:paraId="749F5237" w14:textId="77777777" w:rsidTr="00D066EB">
        <w:trPr>
          <w:trHeight w:val="54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C22AD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Complications (Clavien-Dindo grades 3 - 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B1E10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D3623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42 (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2ACE3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10 (3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F67F2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32 (7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235C78" w14:textId="77777777" w:rsidR="00AB7C65" w:rsidRPr="002B71BC" w:rsidRDefault="00AB7C65" w:rsidP="00D06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B71BC">
              <w:rPr>
                <w:rFonts w:ascii="Arial" w:eastAsia="Times New Roman" w:hAnsi="Arial" w:cs="Arial"/>
                <w:b/>
                <w:bCs/>
                <w:lang w:eastAsia="de-DE"/>
              </w:rPr>
              <w:t>0.02</w:t>
            </w:r>
          </w:p>
        </w:tc>
      </w:tr>
      <w:tr w:rsidR="00AB7C65" w:rsidRPr="002B71BC" w14:paraId="74C60883" w14:textId="77777777" w:rsidTr="00D066EB">
        <w:trPr>
          <w:trHeight w:val="54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1F41B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E677A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4B1F2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693 (9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B9037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290 (97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87F32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403 (93%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48CB0" w14:textId="77777777" w:rsidR="00AB7C65" w:rsidRPr="002B71BC" w:rsidRDefault="00AB7C65" w:rsidP="00D066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</w:tr>
      <w:tr w:rsidR="00AB7C65" w:rsidRPr="002B71BC" w14:paraId="3A98EA9E" w14:textId="77777777" w:rsidTr="00D066EB">
        <w:trPr>
          <w:trHeight w:val="585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417BDA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Positive surgical marg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95A8D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38C8B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177 (2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3889D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66 (22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CB9E4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111 (26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D424E9" w14:textId="77777777" w:rsidR="00AB7C65" w:rsidRPr="002B71BC" w:rsidRDefault="00AB7C65" w:rsidP="00D066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0.3</w:t>
            </w:r>
          </w:p>
        </w:tc>
      </w:tr>
      <w:tr w:rsidR="00AB7C65" w:rsidRPr="002B71BC" w14:paraId="6219AB0B" w14:textId="77777777" w:rsidTr="00D066EB">
        <w:trPr>
          <w:trHeight w:val="5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D7F6D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E2BC6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22717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558 (6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2873B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234 (78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AAF28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324 (64%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E91BC" w14:textId="77777777" w:rsidR="00AB7C65" w:rsidRPr="002B71BC" w:rsidRDefault="00AB7C65" w:rsidP="00D066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</w:tr>
      <w:tr w:rsidR="00AB7C65" w:rsidRPr="002B71BC" w14:paraId="5636C6F8" w14:textId="77777777" w:rsidTr="00D066EB">
        <w:trPr>
          <w:trHeight w:val="585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DC3A55B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Positive surgical margin (T1/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B5E2A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83D63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54 (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7C76D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18 (6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A4683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36 (8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4FE5FC" w14:textId="77777777" w:rsidR="00AB7C65" w:rsidRPr="002B71BC" w:rsidRDefault="00AB7C65" w:rsidP="00D066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0.2</w:t>
            </w:r>
          </w:p>
        </w:tc>
      </w:tr>
      <w:tr w:rsidR="00AB7C65" w:rsidRPr="002B71BC" w14:paraId="5B8FC923" w14:textId="77777777" w:rsidTr="00D066EB">
        <w:trPr>
          <w:trHeight w:val="54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7BEA71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DBC6E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29776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681 (9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958FE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282 (94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7DAEB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399 (92%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650A0" w14:textId="77777777" w:rsidR="00AB7C65" w:rsidRPr="002B71BC" w:rsidRDefault="00AB7C65" w:rsidP="00D066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</w:tr>
      <w:tr w:rsidR="00AB7C65" w:rsidRPr="002B71BC" w14:paraId="19E4C7F3" w14:textId="77777777" w:rsidTr="00D066EB">
        <w:trPr>
          <w:trHeight w:val="690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43AB4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Lymph nodes</w:t>
            </w:r>
          </w:p>
          <w:p w14:paraId="26ECCFF4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(n=86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27ED5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15.2 ± 5.0</w:t>
            </w:r>
          </w:p>
          <w:p w14:paraId="22F89E40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del w:id="18" w:author="Martin Baunacke" w:date="2021-01-27T13:58:00Z">
              <w:r w:rsidRPr="002B71BC" w:rsidDel="00BD1594">
                <w:rPr>
                  <w:rFonts w:ascii="Arial" w:eastAsia="Times New Roman" w:hAnsi="Arial" w:cs="Arial"/>
                  <w:lang w:eastAsia="de-DE"/>
                </w:rPr>
                <w:delText>15 (6 - 47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BD42B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14.7 ± 4.8</w:t>
            </w:r>
          </w:p>
          <w:p w14:paraId="2A674413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del w:id="19" w:author="Martin Baunacke" w:date="2021-01-27T13:58:00Z">
              <w:r w:rsidRPr="002B71BC" w:rsidDel="00BD1594">
                <w:rPr>
                  <w:rFonts w:ascii="Arial" w:eastAsia="Times New Roman" w:hAnsi="Arial" w:cs="Arial"/>
                  <w:lang w:eastAsia="de-DE"/>
                </w:rPr>
                <w:delText>14 (6 - 35)</w:delText>
              </w:r>
            </w:del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B4732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15.4 ± 5.1</w:t>
            </w:r>
          </w:p>
          <w:p w14:paraId="03D72F25" w14:textId="77777777" w:rsidR="00AB7C65" w:rsidRPr="002B71BC" w:rsidRDefault="00AB7C65" w:rsidP="00D066EB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del w:id="20" w:author="Martin Baunacke" w:date="2021-01-27T13:58:00Z">
              <w:r w:rsidRPr="002B71BC" w:rsidDel="00BD1594">
                <w:rPr>
                  <w:rFonts w:ascii="Arial" w:eastAsia="Times New Roman" w:hAnsi="Arial" w:cs="Arial"/>
                  <w:lang w:eastAsia="de-DE"/>
                </w:rPr>
                <w:delText>15 (6 - 47)</w:delText>
              </w:r>
            </w:del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85A15" w14:textId="77777777" w:rsidR="00AB7C65" w:rsidRPr="002B71BC" w:rsidRDefault="00AB7C65" w:rsidP="00D066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2B71BC">
              <w:rPr>
                <w:rFonts w:ascii="Arial" w:eastAsia="Times New Roman" w:hAnsi="Arial" w:cs="Arial"/>
                <w:lang w:eastAsia="de-DE"/>
              </w:rPr>
              <w:t>0.0</w:t>
            </w:r>
            <w:ins w:id="21" w:author="Martin Baunacke" w:date="2021-01-27T13:54:00Z">
              <w:r>
                <w:rPr>
                  <w:rFonts w:ascii="Arial" w:eastAsia="Times New Roman" w:hAnsi="Arial" w:cs="Arial"/>
                  <w:lang w:eastAsia="de-DE"/>
                </w:rPr>
                <w:t>6</w:t>
              </w:r>
            </w:ins>
            <w:del w:id="22" w:author="Martin Baunacke" w:date="2021-01-27T13:54:00Z">
              <w:r w:rsidRPr="002B71BC" w:rsidDel="008E3E23">
                <w:rPr>
                  <w:rFonts w:ascii="Arial" w:eastAsia="Times New Roman" w:hAnsi="Arial" w:cs="Arial"/>
                  <w:lang w:eastAsia="de-DE"/>
                </w:rPr>
                <w:delText>7</w:delText>
              </w:r>
            </w:del>
          </w:p>
        </w:tc>
      </w:tr>
    </w:tbl>
    <w:p w14:paraId="78D7738A" w14:textId="77777777" w:rsidR="00AB7C65" w:rsidRPr="002B71BC" w:rsidRDefault="00AB7C65" w:rsidP="00AB7C65">
      <w:pPr>
        <w:rPr>
          <w:rFonts w:ascii="Arial" w:hAnsi="Arial" w:cs="Arial"/>
        </w:rPr>
      </w:pPr>
    </w:p>
    <w:p w14:paraId="58A6B0B6" w14:textId="7C787329" w:rsidR="00AB7710" w:rsidRPr="00AB7C65" w:rsidRDefault="00AB7C65" w:rsidP="00AB7C65">
      <w:r w:rsidRPr="002B71BC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4</w:t>
      </w:r>
      <w:r w:rsidRPr="002B71BC">
        <w:rPr>
          <w:rFonts w:ascii="Arial" w:hAnsi="Arial" w:cs="Arial"/>
        </w:rPr>
        <w:t>: Surgical parameters according to the surgical experience in ORP.</w:t>
      </w:r>
    </w:p>
    <w:sectPr w:rsidR="00AB7710" w:rsidRPr="00AB7C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calaLancetPro">
    <w:panose1 w:val="020B0604020202020204"/>
    <w:charset w:val="00"/>
    <w:family w:val="roman"/>
    <w:notTrueType/>
    <w:pitch w:val="default"/>
    <w:sig w:usb0="00000003" w:usb1="08070000" w:usb2="00000010" w:usb3="00000000" w:csb0="00020001" w:csb1="00000000"/>
  </w:font>
  <w:font w:name="Utopia Std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Lucida Grande">
    <w:altName w:val="﷽﷽﷽﷽﷽﷽拘ፔ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16205"/>
    <w:multiLevelType w:val="hybridMultilevel"/>
    <w:tmpl w:val="FE326DCA"/>
    <w:lvl w:ilvl="0" w:tplc="9E80FA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DCA8C5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7ACA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C44B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F047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02D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1E64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0EF8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8853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46B60"/>
    <w:multiLevelType w:val="hybridMultilevel"/>
    <w:tmpl w:val="E4A67656"/>
    <w:lvl w:ilvl="0" w:tplc="5A7C9EE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994D942" w:tentative="1">
      <w:start w:val="1"/>
      <w:numFmt w:val="lowerLetter"/>
      <w:lvlText w:val="%2."/>
      <w:lvlJc w:val="left"/>
      <w:pPr>
        <w:ind w:left="1440" w:hanging="360"/>
      </w:pPr>
    </w:lvl>
    <w:lvl w:ilvl="2" w:tplc="3CF84F46" w:tentative="1">
      <w:start w:val="1"/>
      <w:numFmt w:val="lowerRoman"/>
      <w:lvlText w:val="%3."/>
      <w:lvlJc w:val="right"/>
      <w:pPr>
        <w:ind w:left="2160" w:hanging="180"/>
      </w:pPr>
    </w:lvl>
    <w:lvl w:ilvl="3" w:tplc="8ED62992" w:tentative="1">
      <w:start w:val="1"/>
      <w:numFmt w:val="decimal"/>
      <w:lvlText w:val="%4."/>
      <w:lvlJc w:val="left"/>
      <w:pPr>
        <w:ind w:left="2880" w:hanging="360"/>
      </w:pPr>
    </w:lvl>
    <w:lvl w:ilvl="4" w:tplc="5268B0B4" w:tentative="1">
      <w:start w:val="1"/>
      <w:numFmt w:val="lowerLetter"/>
      <w:lvlText w:val="%5."/>
      <w:lvlJc w:val="left"/>
      <w:pPr>
        <w:ind w:left="3600" w:hanging="360"/>
      </w:pPr>
    </w:lvl>
    <w:lvl w:ilvl="5" w:tplc="67EC5668" w:tentative="1">
      <w:start w:val="1"/>
      <w:numFmt w:val="lowerRoman"/>
      <w:lvlText w:val="%6."/>
      <w:lvlJc w:val="right"/>
      <w:pPr>
        <w:ind w:left="4320" w:hanging="180"/>
      </w:pPr>
    </w:lvl>
    <w:lvl w:ilvl="6" w:tplc="5B9AC012" w:tentative="1">
      <w:start w:val="1"/>
      <w:numFmt w:val="decimal"/>
      <w:lvlText w:val="%7."/>
      <w:lvlJc w:val="left"/>
      <w:pPr>
        <w:ind w:left="5040" w:hanging="360"/>
      </w:pPr>
    </w:lvl>
    <w:lvl w:ilvl="7" w:tplc="093EFE5A" w:tentative="1">
      <w:start w:val="1"/>
      <w:numFmt w:val="lowerLetter"/>
      <w:lvlText w:val="%8."/>
      <w:lvlJc w:val="left"/>
      <w:pPr>
        <w:ind w:left="5760" w:hanging="360"/>
      </w:pPr>
    </w:lvl>
    <w:lvl w:ilvl="8" w:tplc="47C850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3626B3"/>
    <w:multiLevelType w:val="hybridMultilevel"/>
    <w:tmpl w:val="48460EC4"/>
    <w:lvl w:ilvl="0" w:tplc="4B9E843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60C27F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16A0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A499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E214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F8DA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9C78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D07F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2CB5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5B0D49"/>
    <w:multiLevelType w:val="hybridMultilevel"/>
    <w:tmpl w:val="16702762"/>
    <w:lvl w:ilvl="0" w:tplc="4C68C1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71018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FAB7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D8E9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3410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EE7A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CC80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E039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3CDA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EA79CF"/>
    <w:multiLevelType w:val="hybridMultilevel"/>
    <w:tmpl w:val="C9FC6B40"/>
    <w:lvl w:ilvl="0" w:tplc="76D692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64603F5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C6C2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5297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E40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92C2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5E77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3878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24F9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9B7CAE"/>
    <w:multiLevelType w:val="hybridMultilevel"/>
    <w:tmpl w:val="3EC09C5E"/>
    <w:lvl w:ilvl="0" w:tplc="F08E02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EA46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8E84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A2B3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5627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B065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825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A2AE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1CA5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182E0C"/>
    <w:multiLevelType w:val="hybridMultilevel"/>
    <w:tmpl w:val="138E7BD4"/>
    <w:lvl w:ilvl="0" w:tplc="87621BF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988F1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426D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A2D0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6233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F8A1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6A4B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7E91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95C18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79704A"/>
    <w:multiLevelType w:val="hybridMultilevel"/>
    <w:tmpl w:val="1AFA2D20"/>
    <w:lvl w:ilvl="0" w:tplc="51ACAB3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952666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2422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D4AF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0097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2868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A692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F092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528F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516FA2"/>
    <w:multiLevelType w:val="hybridMultilevel"/>
    <w:tmpl w:val="80FCC1FA"/>
    <w:lvl w:ilvl="0" w:tplc="4C4A21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E3F4B9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B6DC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DC1F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480E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BEC0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3A45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8C48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90AC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110CDA"/>
    <w:multiLevelType w:val="hybridMultilevel"/>
    <w:tmpl w:val="184EE050"/>
    <w:lvl w:ilvl="0" w:tplc="A0B6D7E4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E744D1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601C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BA6C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9629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BA11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24E3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EC35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70C9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441851"/>
    <w:multiLevelType w:val="hybridMultilevel"/>
    <w:tmpl w:val="E580E7DA"/>
    <w:lvl w:ilvl="0" w:tplc="3514A1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9BEC3A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7CEB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DE58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842C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344BB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BCB7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0CA3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DA91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0E4300"/>
    <w:multiLevelType w:val="hybridMultilevel"/>
    <w:tmpl w:val="C9CAF5C2"/>
    <w:lvl w:ilvl="0" w:tplc="66F66D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461B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8A54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E6A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528A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2613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4CE9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862A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54C6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716ABC"/>
    <w:multiLevelType w:val="hybridMultilevel"/>
    <w:tmpl w:val="25B6FC4A"/>
    <w:lvl w:ilvl="0" w:tplc="3F16A4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578E67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B47C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74B7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7C43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C230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DEFD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BE14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506A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9"/>
  </w:num>
  <w:num w:numId="4">
    <w:abstractNumId w:val="10"/>
  </w:num>
  <w:num w:numId="5">
    <w:abstractNumId w:val="7"/>
  </w:num>
  <w:num w:numId="6">
    <w:abstractNumId w:val="2"/>
  </w:num>
  <w:num w:numId="7">
    <w:abstractNumId w:val="1"/>
  </w:num>
  <w:num w:numId="8">
    <w:abstractNumId w:val="3"/>
  </w:num>
  <w:num w:numId="9">
    <w:abstractNumId w:val="4"/>
  </w:num>
  <w:num w:numId="10">
    <w:abstractNumId w:val="12"/>
  </w:num>
  <w:num w:numId="11">
    <w:abstractNumId w:val="5"/>
  </w:num>
  <w:num w:numId="12">
    <w:abstractNumId w:val="6"/>
  </w:num>
  <w:num w:numId="13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gelika Borkowetz">
    <w15:presenceInfo w15:providerId="Windows Live" w15:userId="725189881feb4d63"/>
  </w15:person>
  <w15:person w15:author="Martin Baunacke">
    <w15:presenceInfo w15:providerId="Windows Live" w15:userId="08c0802b3a87e36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xefv9012frd2e95whxdx00xedawastdwpz&quot;&gt;My EndNote Library&lt;record-ids&gt;&lt;item&gt;6&lt;/item&gt;&lt;item&gt;122&lt;/item&gt;&lt;item&gt;167&lt;/item&gt;&lt;item&gt;207&lt;/item&gt;&lt;item&gt;208&lt;/item&gt;&lt;item&gt;209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/record-ids&gt;&lt;/item&gt;&lt;/Libraries&gt;"/>
    <w:docVar w:name="MachineID" w:val="198|203|197|186|198|197|200|198|197|187|206|197|188|201|197|189|189|"/>
    <w:docVar w:name="Username" w:val="Senior Editor"/>
  </w:docVars>
  <w:rsids>
    <w:rsidRoot w:val="009E2406"/>
    <w:rsid w:val="0000479A"/>
    <w:rsid w:val="00004A57"/>
    <w:rsid w:val="00011CC1"/>
    <w:rsid w:val="0001446A"/>
    <w:rsid w:val="00014BA4"/>
    <w:rsid w:val="00015625"/>
    <w:rsid w:val="000208BC"/>
    <w:rsid w:val="00023293"/>
    <w:rsid w:val="00023E61"/>
    <w:rsid w:val="000373C2"/>
    <w:rsid w:val="000405D7"/>
    <w:rsid w:val="0004200E"/>
    <w:rsid w:val="00044103"/>
    <w:rsid w:val="000504A0"/>
    <w:rsid w:val="00053CBE"/>
    <w:rsid w:val="000603D2"/>
    <w:rsid w:val="000626CD"/>
    <w:rsid w:val="000734BD"/>
    <w:rsid w:val="0007643F"/>
    <w:rsid w:val="00082778"/>
    <w:rsid w:val="000860F1"/>
    <w:rsid w:val="0009132D"/>
    <w:rsid w:val="000920C3"/>
    <w:rsid w:val="000976E6"/>
    <w:rsid w:val="00097BB2"/>
    <w:rsid w:val="00097EB1"/>
    <w:rsid w:val="000A2EE9"/>
    <w:rsid w:val="000A6F59"/>
    <w:rsid w:val="000B258D"/>
    <w:rsid w:val="000B2973"/>
    <w:rsid w:val="000B428B"/>
    <w:rsid w:val="000C11B3"/>
    <w:rsid w:val="000C4A54"/>
    <w:rsid w:val="000C6767"/>
    <w:rsid w:val="000D2CF2"/>
    <w:rsid w:val="000E3A2F"/>
    <w:rsid w:val="000E6AC0"/>
    <w:rsid w:val="000E7218"/>
    <w:rsid w:val="000E76BF"/>
    <w:rsid w:val="000E7CDE"/>
    <w:rsid w:val="00103492"/>
    <w:rsid w:val="00103ACB"/>
    <w:rsid w:val="00112DBA"/>
    <w:rsid w:val="00113FB3"/>
    <w:rsid w:val="00117EEA"/>
    <w:rsid w:val="001203F3"/>
    <w:rsid w:val="00122DF8"/>
    <w:rsid w:val="001248BA"/>
    <w:rsid w:val="00124D6F"/>
    <w:rsid w:val="00140DED"/>
    <w:rsid w:val="00144FB6"/>
    <w:rsid w:val="00153213"/>
    <w:rsid w:val="001540CE"/>
    <w:rsid w:val="00156A7F"/>
    <w:rsid w:val="001615F0"/>
    <w:rsid w:val="00162252"/>
    <w:rsid w:val="001624D0"/>
    <w:rsid w:val="00162F89"/>
    <w:rsid w:val="00164657"/>
    <w:rsid w:val="00166055"/>
    <w:rsid w:val="00166120"/>
    <w:rsid w:val="00170F3C"/>
    <w:rsid w:val="00170F68"/>
    <w:rsid w:val="001740D5"/>
    <w:rsid w:val="00180050"/>
    <w:rsid w:val="00180D02"/>
    <w:rsid w:val="00182430"/>
    <w:rsid w:val="00190708"/>
    <w:rsid w:val="00193229"/>
    <w:rsid w:val="00196144"/>
    <w:rsid w:val="001A15C9"/>
    <w:rsid w:val="001A648F"/>
    <w:rsid w:val="001A71BB"/>
    <w:rsid w:val="001B1474"/>
    <w:rsid w:val="001C522D"/>
    <w:rsid w:val="001C666E"/>
    <w:rsid w:val="001C77DC"/>
    <w:rsid w:val="001D486D"/>
    <w:rsid w:val="001D5F1C"/>
    <w:rsid w:val="001E0254"/>
    <w:rsid w:val="001E17DD"/>
    <w:rsid w:val="001E1ACA"/>
    <w:rsid w:val="001E29B8"/>
    <w:rsid w:val="001E5A30"/>
    <w:rsid w:val="001F07A2"/>
    <w:rsid w:val="002054E6"/>
    <w:rsid w:val="002062BD"/>
    <w:rsid w:val="00207413"/>
    <w:rsid w:val="00213671"/>
    <w:rsid w:val="002139CF"/>
    <w:rsid w:val="002271F1"/>
    <w:rsid w:val="00227568"/>
    <w:rsid w:val="00230950"/>
    <w:rsid w:val="00233A2A"/>
    <w:rsid w:val="0023700E"/>
    <w:rsid w:val="002373F2"/>
    <w:rsid w:val="002405DE"/>
    <w:rsid w:val="00250025"/>
    <w:rsid w:val="002505E1"/>
    <w:rsid w:val="002516E6"/>
    <w:rsid w:val="0025285C"/>
    <w:rsid w:val="00254EBF"/>
    <w:rsid w:val="002565A0"/>
    <w:rsid w:val="002625F4"/>
    <w:rsid w:val="002655BB"/>
    <w:rsid w:val="0026727C"/>
    <w:rsid w:val="00271A14"/>
    <w:rsid w:val="00271EC3"/>
    <w:rsid w:val="00273F69"/>
    <w:rsid w:val="002763E6"/>
    <w:rsid w:val="00282976"/>
    <w:rsid w:val="00283FC2"/>
    <w:rsid w:val="00293312"/>
    <w:rsid w:val="00294D1D"/>
    <w:rsid w:val="002959DB"/>
    <w:rsid w:val="002A0323"/>
    <w:rsid w:val="002A0440"/>
    <w:rsid w:val="002A0E3E"/>
    <w:rsid w:val="002A17D1"/>
    <w:rsid w:val="002A3C4B"/>
    <w:rsid w:val="002A431B"/>
    <w:rsid w:val="002A5D50"/>
    <w:rsid w:val="002B179F"/>
    <w:rsid w:val="002B1801"/>
    <w:rsid w:val="002B2340"/>
    <w:rsid w:val="002B7CCA"/>
    <w:rsid w:val="002C1AD9"/>
    <w:rsid w:val="002C24A1"/>
    <w:rsid w:val="002C2506"/>
    <w:rsid w:val="002D2658"/>
    <w:rsid w:val="002D54F9"/>
    <w:rsid w:val="002D579E"/>
    <w:rsid w:val="002E3200"/>
    <w:rsid w:val="002E64F5"/>
    <w:rsid w:val="002F0746"/>
    <w:rsid w:val="002F1FFE"/>
    <w:rsid w:val="002F6F60"/>
    <w:rsid w:val="00310607"/>
    <w:rsid w:val="00310B0F"/>
    <w:rsid w:val="00317C5F"/>
    <w:rsid w:val="0032186F"/>
    <w:rsid w:val="00321E63"/>
    <w:rsid w:val="00325012"/>
    <w:rsid w:val="00325D49"/>
    <w:rsid w:val="00326740"/>
    <w:rsid w:val="00330413"/>
    <w:rsid w:val="003370DF"/>
    <w:rsid w:val="0034494B"/>
    <w:rsid w:val="00345FD8"/>
    <w:rsid w:val="003539A8"/>
    <w:rsid w:val="00360472"/>
    <w:rsid w:val="00360C58"/>
    <w:rsid w:val="003677FF"/>
    <w:rsid w:val="00370B61"/>
    <w:rsid w:val="00380C6A"/>
    <w:rsid w:val="00382715"/>
    <w:rsid w:val="00384781"/>
    <w:rsid w:val="00385704"/>
    <w:rsid w:val="00390FF2"/>
    <w:rsid w:val="003917F8"/>
    <w:rsid w:val="0039692D"/>
    <w:rsid w:val="003A626A"/>
    <w:rsid w:val="003A6E28"/>
    <w:rsid w:val="003B1591"/>
    <w:rsid w:val="003B39FD"/>
    <w:rsid w:val="003B4972"/>
    <w:rsid w:val="003B4A83"/>
    <w:rsid w:val="003B70F4"/>
    <w:rsid w:val="003C3512"/>
    <w:rsid w:val="003C5692"/>
    <w:rsid w:val="003C6FFB"/>
    <w:rsid w:val="003D1B1A"/>
    <w:rsid w:val="003D1B45"/>
    <w:rsid w:val="003D3EB9"/>
    <w:rsid w:val="003D63BD"/>
    <w:rsid w:val="003D7B68"/>
    <w:rsid w:val="003D7CE4"/>
    <w:rsid w:val="003E03D2"/>
    <w:rsid w:val="003E0688"/>
    <w:rsid w:val="003E13B7"/>
    <w:rsid w:val="003E1F9D"/>
    <w:rsid w:val="003E228A"/>
    <w:rsid w:val="003E68A7"/>
    <w:rsid w:val="003E797B"/>
    <w:rsid w:val="003F0464"/>
    <w:rsid w:val="003F19BB"/>
    <w:rsid w:val="003F35AC"/>
    <w:rsid w:val="003F5E32"/>
    <w:rsid w:val="00405582"/>
    <w:rsid w:val="00407A70"/>
    <w:rsid w:val="00410564"/>
    <w:rsid w:val="00416ECC"/>
    <w:rsid w:val="004206C8"/>
    <w:rsid w:val="00420D74"/>
    <w:rsid w:val="00421E45"/>
    <w:rsid w:val="00427040"/>
    <w:rsid w:val="00430784"/>
    <w:rsid w:val="0043651A"/>
    <w:rsid w:val="004377CA"/>
    <w:rsid w:val="00441E8C"/>
    <w:rsid w:val="00443D50"/>
    <w:rsid w:val="00444552"/>
    <w:rsid w:val="004454A1"/>
    <w:rsid w:val="00446D1C"/>
    <w:rsid w:val="00447556"/>
    <w:rsid w:val="00451170"/>
    <w:rsid w:val="00455089"/>
    <w:rsid w:val="00457824"/>
    <w:rsid w:val="00460218"/>
    <w:rsid w:val="004715DA"/>
    <w:rsid w:val="00480AA3"/>
    <w:rsid w:val="00483A9E"/>
    <w:rsid w:val="00483BDA"/>
    <w:rsid w:val="004952B3"/>
    <w:rsid w:val="004A2DF3"/>
    <w:rsid w:val="004C15B1"/>
    <w:rsid w:val="004C6AD0"/>
    <w:rsid w:val="004D53D4"/>
    <w:rsid w:val="004D59FB"/>
    <w:rsid w:val="004E25F3"/>
    <w:rsid w:val="004E6967"/>
    <w:rsid w:val="004E73D6"/>
    <w:rsid w:val="004F0B9E"/>
    <w:rsid w:val="004F32BA"/>
    <w:rsid w:val="004F3B2D"/>
    <w:rsid w:val="004F50D9"/>
    <w:rsid w:val="004F6792"/>
    <w:rsid w:val="004F72B6"/>
    <w:rsid w:val="00521153"/>
    <w:rsid w:val="00524083"/>
    <w:rsid w:val="00524A05"/>
    <w:rsid w:val="005250C5"/>
    <w:rsid w:val="00525124"/>
    <w:rsid w:val="0052719E"/>
    <w:rsid w:val="005300A9"/>
    <w:rsid w:val="00531576"/>
    <w:rsid w:val="0053345A"/>
    <w:rsid w:val="00534E29"/>
    <w:rsid w:val="00540482"/>
    <w:rsid w:val="005411D9"/>
    <w:rsid w:val="00541DDF"/>
    <w:rsid w:val="005460AE"/>
    <w:rsid w:val="00550263"/>
    <w:rsid w:val="00555689"/>
    <w:rsid w:val="0055573E"/>
    <w:rsid w:val="00556F55"/>
    <w:rsid w:val="005604D9"/>
    <w:rsid w:val="005615D3"/>
    <w:rsid w:val="00561EC1"/>
    <w:rsid w:val="00562C6C"/>
    <w:rsid w:val="00570086"/>
    <w:rsid w:val="00570DC9"/>
    <w:rsid w:val="00574731"/>
    <w:rsid w:val="00576945"/>
    <w:rsid w:val="00592472"/>
    <w:rsid w:val="00594AAA"/>
    <w:rsid w:val="00596830"/>
    <w:rsid w:val="00597C6A"/>
    <w:rsid w:val="005B0A2D"/>
    <w:rsid w:val="005B0CDE"/>
    <w:rsid w:val="005B12EE"/>
    <w:rsid w:val="005B1F48"/>
    <w:rsid w:val="005B3AC3"/>
    <w:rsid w:val="005B3B76"/>
    <w:rsid w:val="005B4B9E"/>
    <w:rsid w:val="005B6DE9"/>
    <w:rsid w:val="005C12FC"/>
    <w:rsid w:val="005C756D"/>
    <w:rsid w:val="005D2913"/>
    <w:rsid w:val="005D50F8"/>
    <w:rsid w:val="005D59E7"/>
    <w:rsid w:val="005D6AAA"/>
    <w:rsid w:val="005E1EE5"/>
    <w:rsid w:val="005E2570"/>
    <w:rsid w:val="005E4471"/>
    <w:rsid w:val="005F29C6"/>
    <w:rsid w:val="005F3B70"/>
    <w:rsid w:val="00601BA2"/>
    <w:rsid w:val="0060650A"/>
    <w:rsid w:val="00607634"/>
    <w:rsid w:val="00613820"/>
    <w:rsid w:val="006138C5"/>
    <w:rsid w:val="00621B1F"/>
    <w:rsid w:val="006233C9"/>
    <w:rsid w:val="006366BD"/>
    <w:rsid w:val="00637E95"/>
    <w:rsid w:val="006432FB"/>
    <w:rsid w:val="00643CE8"/>
    <w:rsid w:val="00645B86"/>
    <w:rsid w:val="00646BED"/>
    <w:rsid w:val="0064760A"/>
    <w:rsid w:val="00650CE6"/>
    <w:rsid w:val="006516F0"/>
    <w:rsid w:val="00651E60"/>
    <w:rsid w:val="00655F78"/>
    <w:rsid w:val="0067004A"/>
    <w:rsid w:val="006708AE"/>
    <w:rsid w:val="00671FA3"/>
    <w:rsid w:val="00672497"/>
    <w:rsid w:val="0068038F"/>
    <w:rsid w:val="00680786"/>
    <w:rsid w:val="0068360C"/>
    <w:rsid w:val="00691442"/>
    <w:rsid w:val="00693EF5"/>
    <w:rsid w:val="00694812"/>
    <w:rsid w:val="00694C4F"/>
    <w:rsid w:val="006956B8"/>
    <w:rsid w:val="006A080F"/>
    <w:rsid w:val="006A1B9A"/>
    <w:rsid w:val="006A1D7A"/>
    <w:rsid w:val="006A5AE5"/>
    <w:rsid w:val="006B0A6C"/>
    <w:rsid w:val="006B0B2D"/>
    <w:rsid w:val="006B5DE3"/>
    <w:rsid w:val="006C1D4F"/>
    <w:rsid w:val="006C6948"/>
    <w:rsid w:val="006C6983"/>
    <w:rsid w:val="006C72CD"/>
    <w:rsid w:val="006C7FEE"/>
    <w:rsid w:val="006D1C03"/>
    <w:rsid w:val="006E0466"/>
    <w:rsid w:val="006E40AE"/>
    <w:rsid w:val="006E5BC9"/>
    <w:rsid w:val="006E7FFE"/>
    <w:rsid w:val="006F1D03"/>
    <w:rsid w:val="006F3CA6"/>
    <w:rsid w:val="006F4B7A"/>
    <w:rsid w:val="006F5A6F"/>
    <w:rsid w:val="006F6670"/>
    <w:rsid w:val="006F6998"/>
    <w:rsid w:val="006F6C04"/>
    <w:rsid w:val="006F70D5"/>
    <w:rsid w:val="006F7733"/>
    <w:rsid w:val="00700AD3"/>
    <w:rsid w:val="00701BE7"/>
    <w:rsid w:val="00703839"/>
    <w:rsid w:val="00703B44"/>
    <w:rsid w:val="00707F7F"/>
    <w:rsid w:val="00710A4E"/>
    <w:rsid w:val="00712AFE"/>
    <w:rsid w:val="00712F84"/>
    <w:rsid w:val="007144A3"/>
    <w:rsid w:val="0071557C"/>
    <w:rsid w:val="00717867"/>
    <w:rsid w:val="00717AD9"/>
    <w:rsid w:val="007211DD"/>
    <w:rsid w:val="00727480"/>
    <w:rsid w:val="00727C47"/>
    <w:rsid w:val="00727D11"/>
    <w:rsid w:val="007300F7"/>
    <w:rsid w:val="00731D01"/>
    <w:rsid w:val="00734210"/>
    <w:rsid w:val="00740A12"/>
    <w:rsid w:val="0074149B"/>
    <w:rsid w:val="007436DD"/>
    <w:rsid w:val="0074378F"/>
    <w:rsid w:val="00747F2C"/>
    <w:rsid w:val="007515E8"/>
    <w:rsid w:val="00751BCD"/>
    <w:rsid w:val="0075577D"/>
    <w:rsid w:val="0076086F"/>
    <w:rsid w:val="00765A6F"/>
    <w:rsid w:val="0077050A"/>
    <w:rsid w:val="00770D23"/>
    <w:rsid w:val="007720AC"/>
    <w:rsid w:val="00774742"/>
    <w:rsid w:val="00776F19"/>
    <w:rsid w:val="00777FDF"/>
    <w:rsid w:val="00780C8D"/>
    <w:rsid w:val="00781607"/>
    <w:rsid w:val="00782201"/>
    <w:rsid w:val="007828A6"/>
    <w:rsid w:val="00782E21"/>
    <w:rsid w:val="00783BEB"/>
    <w:rsid w:val="00784F59"/>
    <w:rsid w:val="0078652F"/>
    <w:rsid w:val="00795260"/>
    <w:rsid w:val="007966A2"/>
    <w:rsid w:val="007A116F"/>
    <w:rsid w:val="007A1C2D"/>
    <w:rsid w:val="007A2A61"/>
    <w:rsid w:val="007A69DE"/>
    <w:rsid w:val="007A78AD"/>
    <w:rsid w:val="007A7F5A"/>
    <w:rsid w:val="007B36CC"/>
    <w:rsid w:val="007B4C69"/>
    <w:rsid w:val="007C162C"/>
    <w:rsid w:val="007C3FB5"/>
    <w:rsid w:val="007C6D18"/>
    <w:rsid w:val="007D2F13"/>
    <w:rsid w:val="007D3F5F"/>
    <w:rsid w:val="007D4A61"/>
    <w:rsid w:val="007D6822"/>
    <w:rsid w:val="007D77E3"/>
    <w:rsid w:val="007F33F6"/>
    <w:rsid w:val="007F3821"/>
    <w:rsid w:val="007F64AD"/>
    <w:rsid w:val="008127BD"/>
    <w:rsid w:val="008136E4"/>
    <w:rsid w:val="008165D7"/>
    <w:rsid w:val="00820537"/>
    <w:rsid w:val="00821D4C"/>
    <w:rsid w:val="00824025"/>
    <w:rsid w:val="008242ED"/>
    <w:rsid w:val="008253BB"/>
    <w:rsid w:val="00826A82"/>
    <w:rsid w:val="008279E6"/>
    <w:rsid w:val="00831790"/>
    <w:rsid w:val="00833479"/>
    <w:rsid w:val="008372E9"/>
    <w:rsid w:val="0083745E"/>
    <w:rsid w:val="00844CCA"/>
    <w:rsid w:val="00845BB0"/>
    <w:rsid w:val="00845D25"/>
    <w:rsid w:val="00851794"/>
    <w:rsid w:val="0085404D"/>
    <w:rsid w:val="00855F2A"/>
    <w:rsid w:val="00856909"/>
    <w:rsid w:val="0086282E"/>
    <w:rsid w:val="00870C33"/>
    <w:rsid w:val="00873A08"/>
    <w:rsid w:val="00873B90"/>
    <w:rsid w:val="0087425A"/>
    <w:rsid w:val="00877DCE"/>
    <w:rsid w:val="008865BD"/>
    <w:rsid w:val="00886CCF"/>
    <w:rsid w:val="00887128"/>
    <w:rsid w:val="00887388"/>
    <w:rsid w:val="00892C33"/>
    <w:rsid w:val="00892C78"/>
    <w:rsid w:val="00893297"/>
    <w:rsid w:val="00896DEB"/>
    <w:rsid w:val="008A6549"/>
    <w:rsid w:val="008A74D3"/>
    <w:rsid w:val="008B3844"/>
    <w:rsid w:val="008B45C4"/>
    <w:rsid w:val="008B5B4B"/>
    <w:rsid w:val="008B6170"/>
    <w:rsid w:val="008C1CDC"/>
    <w:rsid w:val="008C6A77"/>
    <w:rsid w:val="008D57BD"/>
    <w:rsid w:val="008D58D6"/>
    <w:rsid w:val="008E26C7"/>
    <w:rsid w:val="008E294B"/>
    <w:rsid w:val="008E3132"/>
    <w:rsid w:val="008E5522"/>
    <w:rsid w:val="008E7A15"/>
    <w:rsid w:val="008F1C12"/>
    <w:rsid w:val="008F622C"/>
    <w:rsid w:val="008F74C3"/>
    <w:rsid w:val="00900F47"/>
    <w:rsid w:val="009056DC"/>
    <w:rsid w:val="009102DF"/>
    <w:rsid w:val="0091610C"/>
    <w:rsid w:val="009200D2"/>
    <w:rsid w:val="0092070D"/>
    <w:rsid w:val="009213D6"/>
    <w:rsid w:val="00923400"/>
    <w:rsid w:val="00923F0D"/>
    <w:rsid w:val="00936335"/>
    <w:rsid w:val="00937B9B"/>
    <w:rsid w:val="009448AE"/>
    <w:rsid w:val="00944E75"/>
    <w:rsid w:val="009474AE"/>
    <w:rsid w:val="00956FC7"/>
    <w:rsid w:val="009576EB"/>
    <w:rsid w:val="0096473F"/>
    <w:rsid w:val="00966752"/>
    <w:rsid w:val="00971564"/>
    <w:rsid w:val="0097334D"/>
    <w:rsid w:val="00973E12"/>
    <w:rsid w:val="00975CA0"/>
    <w:rsid w:val="00977A51"/>
    <w:rsid w:val="00983F47"/>
    <w:rsid w:val="009859B3"/>
    <w:rsid w:val="0099313E"/>
    <w:rsid w:val="00995711"/>
    <w:rsid w:val="009A18E8"/>
    <w:rsid w:val="009A1D4A"/>
    <w:rsid w:val="009A2349"/>
    <w:rsid w:val="009B2D3D"/>
    <w:rsid w:val="009B4B6A"/>
    <w:rsid w:val="009B59BE"/>
    <w:rsid w:val="009C3566"/>
    <w:rsid w:val="009C537F"/>
    <w:rsid w:val="009C6B03"/>
    <w:rsid w:val="009C7618"/>
    <w:rsid w:val="009D1300"/>
    <w:rsid w:val="009D1CD1"/>
    <w:rsid w:val="009D6B4E"/>
    <w:rsid w:val="009E2406"/>
    <w:rsid w:val="009E32FB"/>
    <w:rsid w:val="009E5B5C"/>
    <w:rsid w:val="009E7516"/>
    <w:rsid w:val="009F0BD0"/>
    <w:rsid w:val="009F0E7F"/>
    <w:rsid w:val="009F64E3"/>
    <w:rsid w:val="00A04CC4"/>
    <w:rsid w:val="00A11177"/>
    <w:rsid w:val="00A1253F"/>
    <w:rsid w:val="00A164A9"/>
    <w:rsid w:val="00A201A5"/>
    <w:rsid w:val="00A20980"/>
    <w:rsid w:val="00A20E62"/>
    <w:rsid w:val="00A22DAF"/>
    <w:rsid w:val="00A2377F"/>
    <w:rsid w:val="00A25B4F"/>
    <w:rsid w:val="00A26070"/>
    <w:rsid w:val="00A270DF"/>
    <w:rsid w:val="00A32E29"/>
    <w:rsid w:val="00A35465"/>
    <w:rsid w:val="00A35A25"/>
    <w:rsid w:val="00A35AA6"/>
    <w:rsid w:val="00A42645"/>
    <w:rsid w:val="00A440C8"/>
    <w:rsid w:val="00A44B7C"/>
    <w:rsid w:val="00A459C2"/>
    <w:rsid w:val="00A46966"/>
    <w:rsid w:val="00A47530"/>
    <w:rsid w:val="00A51498"/>
    <w:rsid w:val="00A52079"/>
    <w:rsid w:val="00A531A3"/>
    <w:rsid w:val="00A557F1"/>
    <w:rsid w:val="00A56507"/>
    <w:rsid w:val="00A5651E"/>
    <w:rsid w:val="00A63A73"/>
    <w:rsid w:val="00A63D2C"/>
    <w:rsid w:val="00A652F3"/>
    <w:rsid w:val="00A72769"/>
    <w:rsid w:val="00A755D2"/>
    <w:rsid w:val="00A817A3"/>
    <w:rsid w:val="00A81FB7"/>
    <w:rsid w:val="00A8251B"/>
    <w:rsid w:val="00A86995"/>
    <w:rsid w:val="00A879C7"/>
    <w:rsid w:val="00A87F8C"/>
    <w:rsid w:val="00A9125E"/>
    <w:rsid w:val="00A9254F"/>
    <w:rsid w:val="00A93642"/>
    <w:rsid w:val="00A93CE9"/>
    <w:rsid w:val="00A942BA"/>
    <w:rsid w:val="00AA2165"/>
    <w:rsid w:val="00AB202D"/>
    <w:rsid w:val="00AB501F"/>
    <w:rsid w:val="00AB5A90"/>
    <w:rsid w:val="00AB7710"/>
    <w:rsid w:val="00AB7C65"/>
    <w:rsid w:val="00AC3421"/>
    <w:rsid w:val="00AC6C31"/>
    <w:rsid w:val="00AC71FC"/>
    <w:rsid w:val="00AD3120"/>
    <w:rsid w:val="00AD627D"/>
    <w:rsid w:val="00AD6AC0"/>
    <w:rsid w:val="00AD6F7B"/>
    <w:rsid w:val="00AE0333"/>
    <w:rsid w:val="00AE083C"/>
    <w:rsid w:val="00AE2D51"/>
    <w:rsid w:val="00AE379A"/>
    <w:rsid w:val="00AE5C72"/>
    <w:rsid w:val="00AF667B"/>
    <w:rsid w:val="00AF7354"/>
    <w:rsid w:val="00AF7A07"/>
    <w:rsid w:val="00B02FCD"/>
    <w:rsid w:val="00B03043"/>
    <w:rsid w:val="00B04950"/>
    <w:rsid w:val="00B06843"/>
    <w:rsid w:val="00B11119"/>
    <w:rsid w:val="00B12EEA"/>
    <w:rsid w:val="00B134A2"/>
    <w:rsid w:val="00B16D5F"/>
    <w:rsid w:val="00B22C9D"/>
    <w:rsid w:val="00B253B2"/>
    <w:rsid w:val="00B2765F"/>
    <w:rsid w:val="00B27FA0"/>
    <w:rsid w:val="00B30956"/>
    <w:rsid w:val="00B322F2"/>
    <w:rsid w:val="00B32940"/>
    <w:rsid w:val="00B331D0"/>
    <w:rsid w:val="00B34405"/>
    <w:rsid w:val="00B34DFC"/>
    <w:rsid w:val="00B36692"/>
    <w:rsid w:val="00B43142"/>
    <w:rsid w:val="00B466DF"/>
    <w:rsid w:val="00B563BB"/>
    <w:rsid w:val="00B56FC6"/>
    <w:rsid w:val="00B57AB6"/>
    <w:rsid w:val="00B60322"/>
    <w:rsid w:val="00B62045"/>
    <w:rsid w:val="00B63CC1"/>
    <w:rsid w:val="00B66BBE"/>
    <w:rsid w:val="00B67D84"/>
    <w:rsid w:val="00B733DE"/>
    <w:rsid w:val="00B80A3D"/>
    <w:rsid w:val="00B819E3"/>
    <w:rsid w:val="00B835BF"/>
    <w:rsid w:val="00B8523D"/>
    <w:rsid w:val="00B905E5"/>
    <w:rsid w:val="00B90C8C"/>
    <w:rsid w:val="00B90F2D"/>
    <w:rsid w:val="00B94BE7"/>
    <w:rsid w:val="00B96A09"/>
    <w:rsid w:val="00B96FA1"/>
    <w:rsid w:val="00BA0F91"/>
    <w:rsid w:val="00BA499C"/>
    <w:rsid w:val="00BA577B"/>
    <w:rsid w:val="00BA7390"/>
    <w:rsid w:val="00BB0A70"/>
    <w:rsid w:val="00BB2125"/>
    <w:rsid w:val="00BB21D5"/>
    <w:rsid w:val="00BB76FF"/>
    <w:rsid w:val="00BC0066"/>
    <w:rsid w:val="00BC12E0"/>
    <w:rsid w:val="00BC4093"/>
    <w:rsid w:val="00BC4CF1"/>
    <w:rsid w:val="00BC6560"/>
    <w:rsid w:val="00BD1B45"/>
    <w:rsid w:val="00BD41DE"/>
    <w:rsid w:val="00BD7A3D"/>
    <w:rsid w:val="00BE1F14"/>
    <w:rsid w:val="00BE28D7"/>
    <w:rsid w:val="00BE61ED"/>
    <w:rsid w:val="00BF4CC4"/>
    <w:rsid w:val="00C00F64"/>
    <w:rsid w:val="00C01BB9"/>
    <w:rsid w:val="00C03940"/>
    <w:rsid w:val="00C04629"/>
    <w:rsid w:val="00C05FB0"/>
    <w:rsid w:val="00C136DB"/>
    <w:rsid w:val="00C14553"/>
    <w:rsid w:val="00C20127"/>
    <w:rsid w:val="00C23D20"/>
    <w:rsid w:val="00C24070"/>
    <w:rsid w:val="00C24EC8"/>
    <w:rsid w:val="00C31743"/>
    <w:rsid w:val="00C37097"/>
    <w:rsid w:val="00C403E5"/>
    <w:rsid w:val="00C40964"/>
    <w:rsid w:val="00C41B2C"/>
    <w:rsid w:val="00C44C9A"/>
    <w:rsid w:val="00C50F3D"/>
    <w:rsid w:val="00C50FBD"/>
    <w:rsid w:val="00C52139"/>
    <w:rsid w:val="00C5517F"/>
    <w:rsid w:val="00C62607"/>
    <w:rsid w:val="00C71E14"/>
    <w:rsid w:val="00C72A26"/>
    <w:rsid w:val="00C83A8E"/>
    <w:rsid w:val="00C8439A"/>
    <w:rsid w:val="00C8671A"/>
    <w:rsid w:val="00C86B3D"/>
    <w:rsid w:val="00C87B30"/>
    <w:rsid w:val="00C947D6"/>
    <w:rsid w:val="00C94B08"/>
    <w:rsid w:val="00C95737"/>
    <w:rsid w:val="00C96A55"/>
    <w:rsid w:val="00C97B26"/>
    <w:rsid w:val="00CA2093"/>
    <w:rsid w:val="00CA477E"/>
    <w:rsid w:val="00CA7028"/>
    <w:rsid w:val="00CB109D"/>
    <w:rsid w:val="00CB2605"/>
    <w:rsid w:val="00CC3898"/>
    <w:rsid w:val="00CC3F11"/>
    <w:rsid w:val="00CC43BA"/>
    <w:rsid w:val="00CD0AFD"/>
    <w:rsid w:val="00CD4008"/>
    <w:rsid w:val="00CD5B99"/>
    <w:rsid w:val="00CD60E5"/>
    <w:rsid w:val="00CD7928"/>
    <w:rsid w:val="00CE06D7"/>
    <w:rsid w:val="00CE3451"/>
    <w:rsid w:val="00CF35A7"/>
    <w:rsid w:val="00CF445D"/>
    <w:rsid w:val="00CF6567"/>
    <w:rsid w:val="00D03C97"/>
    <w:rsid w:val="00D06DBC"/>
    <w:rsid w:val="00D11FE2"/>
    <w:rsid w:val="00D17F6F"/>
    <w:rsid w:val="00D20CB3"/>
    <w:rsid w:val="00D24787"/>
    <w:rsid w:val="00D247AA"/>
    <w:rsid w:val="00D25BF6"/>
    <w:rsid w:val="00D31441"/>
    <w:rsid w:val="00D31AB9"/>
    <w:rsid w:val="00D34D54"/>
    <w:rsid w:val="00D408C7"/>
    <w:rsid w:val="00D41B62"/>
    <w:rsid w:val="00D429CD"/>
    <w:rsid w:val="00D45511"/>
    <w:rsid w:val="00D4578F"/>
    <w:rsid w:val="00D46709"/>
    <w:rsid w:val="00D52618"/>
    <w:rsid w:val="00D547D5"/>
    <w:rsid w:val="00D54D4D"/>
    <w:rsid w:val="00D5695F"/>
    <w:rsid w:val="00D60F95"/>
    <w:rsid w:val="00D6189E"/>
    <w:rsid w:val="00D62CA4"/>
    <w:rsid w:val="00D67639"/>
    <w:rsid w:val="00D705C5"/>
    <w:rsid w:val="00D719F2"/>
    <w:rsid w:val="00D74C29"/>
    <w:rsid w:val="00D77014"/>
    <w:rsid w:val="00D7710A"/>
    <w:rsid w:val="00D85AA1"/>
    <w:rsid w:val="00D87A75"/>
    <w:rsid w:val="00D93BF5"/>
    <w:rsid w:val="00D94072"/>
    <w:rsid w:val="00D966BF"/>
    <w:rsid w:val="00D96BE0"/>
    <w:rsid w:val="00DA3DE2"/>
    <w:rsid w:val="00DA6B17"/>
    <w:rsid w:val="00DC63F8"/>
    <w:rsid w:val="00DD0448"/>
    <w:rsid w:val="00DD1AA7"/>
    <w:rsid w:val="00DD3C53"/>
    <w:rsid w:val="00DD76F3"/>
    <w:rsid w:val="00DE15EA"/>
    <w:rsid w:val="00DE1F8C"/>
    <w:rsid w:val="00DE5322"/>
    <w:rsid w:val="00DE58BB"/>
    <w:rsid w:val="00DE69C8"/>
    <w:rsid w:val="00DF1B16"/>
    <w:rsid w:val="00DF6D4F"/>
    <w:rsid w:val="00E07A5F"/>
    <w:rsid w:val="00E07C2E"/>
    <w:rsid w:val="00E11625"/>
    <w:rsid w:val="00E1322C"/>
    <w:rsid w:val="00E152ED"/>
    <w:rsid w:val="00E258A9"/>
    <w:rsid w:val="00E30760"/>
    <w:rsid w:val="00E32911"/>
    <w:rsid w:val="00E351B1"/>
    <w:rsid w:val="00E40693"/>
    <w:rsid w:val="00E40C14"/>
    <w:rsid w:val="00E43502"/>
    <w:rsid w:val="00E44D19"/>
    <w:rsid w:val="00E4576B"/>
    <w:rsid w:val="00E462BC"/>
    <w:rsid w:val="00E57A58"/>
    <w:rsid w:val="00E634E2"/>
    <w:rsid w:val="00E65845"/>
    <w:rsid w:val="00E66365"/>
    <w:rsid w:val="00E67C3E"/>
    <w:rsid w:val="00E71372"/>
    <w:rsid w:val="00E74633"/>
    <w:rsid w:val="00E751D1"/>
    <w:rsid w:val="00E7662A"/>
    <w:rsid w:val="00E77462"/>
    <w:rsid w:val="00E77ED9"/>
    <w:rsid w:val="00E809F5"/>
    <w:rsid w:val="00E825B6"/>
    <w:rsid w:val="00E83171"/>
    <w:rsid w:val="00E84BFF"/>
    <w:rsid w:val="00E90330"/>
    <w:rsid w:val="00E914E4"/>
    <w:rsid w:val="00E92020"/>
    <w:rsid w:val="00E93993"/>
    <w:rsid w:val="00E93BA0"/>
    <w:rsid w:val="00E9410E"/>
    <w:rsid w:val="00E96272"/>
    <w:rsid w:val="00E964C8"/>
    <w:rsid w:val="00E978DD"/>
    <w:rsid w:val="00EB51CF"/>
    <w:rsid w:val="00EB5452"/>
    <w:rsid w:val="00EC00AB"/>
    <w:rsid w:val="00EC18F6"/>
    <w:rsid w:val="00ED0EDD"/>
    <w:rsid w:val="00ED382B"/>
    <w:rsid w:val="00ED798B"/>
    <w:rsid w:val="00EE0142"/>
    <w:rsid w:val="00EE19D0"/>
    <w:rsid w:val="00EE3DEE"/>
    <w:rsid w:val="00EE4A00"/>
    <w:rsid w:val="00EF1E40"/>
    <w:rsid w:val="00EF2BBC"/>
    <w:rsid w:val="00EF35C0"/>
    <w:rsid w:val="00EF6AB3"/>
    <w:rsid w:val="00F00B14"/>
    <w:rsid w:val="00F01035"/>
    <w:rsid w:val="00F01AA8"/>
    <w:rsid w:val="00F04D7A"/>
    <w:rsid w:val="00F0579E"/>
    <w:rsid w:val="00F1283B"/>
    <w:rsid w:val="00F16ADC"/>
    <w:rsid w:val="00F203CB"/>
    <w:rsid w:val="00F218E1"/>
    <w:rsid w:val="00F224C9"/>
    <w:rsid w:val="00F42AD2"/>
    <w:rsid w:val="00F44888"/>
    <w:rsid w:val="00F472A4"/>
    <w:rsid w:val="00F50D18"/>
    <w:rsid w:val="00F51013"/>
    <w:rsid w:val="00F563D3"/>
    <w:rsid w:val="00F5721E"/>
    <w:rsid w:val="00F572C3"/>
    <w:rsid w:val="00F62A00"/>
    <w:rsid w:val="00F62BF8"/>
    <w:rsid w:val="00F65487"/>
    <w:rsid w:val="00F6555C"/>
    <w:rsid w:val="00F662C9"/>
    <w:rsid w:val="00F662DC"/>
    <w:rsid w:val="00F7186B"/>
    <w:rsid w:val="00F800CE"/>
    <w:rsid w:val="00F82340"/>
    <w:rsid w:val="00F8277A"/>
    <w:rsid w:val="00F82A9E"/>
    <w:rsid w:val="00F83DE1"/>
    <w:rsid w:val="00F84CBA"/>
    <w:rsid w:val="00F85ADC"/>
    <w:rsid w:val="00F8676D"/>
    <w:rsid w:val="00FA1E45"/>
    <w:rsid w:val="00FA2B99"/>
    <w:rsid w:val="00FA2F4A"/>
    <w:rsid w:val="00FA48FA"/>
    <w:rsid w:val="00FA50EA"/>
    <w:rsid w:val="00FA68B0"/>
    <w:rsid w:val="00FB4B88"/>
    <w:rsid w:val="00FB4C2C"/>
    <w:rsid w:val="00FB6333"/>
    <w:rsid w:val="00FB6A1F"/>
    <w:rsid w:val="00FE5419"/>
    <w:rsid w:val="00FE5682"/>
    <w:rsid w:val="00FE5F6E"/>
    <w:rsid w:val="00FE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55E843"/>
  <w15:docId w15:val="{5ED2B1ED-8FB6-489B-9AF9-E9B39D53B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646BE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47556"/>
    <w:pPr>
      <w:ind w:left="720"/>
      <w:contextualSpacing/>
    </w:pPr>
  </w:style>
  <w:style w:type="paragraph" w:styleId="KeinLeerraum">
    <w:name w:val="No Spacing"/>
    <w:uiPriority w:val="1"/>
    <w:qFormat/>
    <w:rsid w:val="002B2340"/>
    <w:pPr>
      <w:spacing w:after="0" w:line="240" w:lineRule="auto"/>
    </w:pPr>
    <w:rPr>
      <w:lang w:val="en-US"/>
    </w:rPr>
  </w:style>
  <w:style w:type="paragraph" w:customStyle="1" w:styleId="Text">
    <w:name w:val="Text"/>
    <w:rsid w:val="00C96A55"/>
    <w:pPr>
      <w:pBdr>
        <w:top w:val="nil"/>
        <w:left w:val="nil"/>
        <w:bottom w:val="nil"/>
        <w:right w:val="nil"/>
        <w:between w:val="nil"/>
        <w:bar w:val="nil"/>
      </w:pBdr>
      <w:spacing w:after="240" w:line="480" w:lineRule="auto"/>
      <w:ind w:firstLine="360"/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character" w:styleId="Hyperlink">
    <w:name w:val="Hyperlink"/>
    <w:uiPriority w:val="99"/>
    <w:rsid w:val="006A1D7A"/>
    <w:rPr>
      <w:color w:val="0000FF"/>
      <w:u w:val="single"/>
    </w:rPr>
  </w:style>
  <w:style w:type="paragraph" w:customStyle="1" w:styleId="Default">
    <w:name w:val="Default"/>
    <w:rsid w:val="002405DE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427040"/>
    <w:pPr>
      <w:spacing w:line="191" w:lineRule="atLeast"/>
    </w:pPr>
    <w:rPr>
      <w:rFonts w:ascii="Utopia Std" w:hAnsi="Utopia Std" w:cstheme="minorBidi"/>
      <w:color w:val="auto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59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59B3"/>
    <w:rPr>
      <w:rFonts w:ascii="Lucida Grande" w:hAnsi="Lucida Grande" w:cs="Lucida Grande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C1AD9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1AD9"/>
    <w:pPr>
      <w:spacing w:line="240" w:lineRule="auto"/>
    </w:pPr>
    <w:rPr>
      <w:rFonts w:ascii="Tahoma" w:hAnsi="Tahoma" w:cs="Tahoma"/>
      <w:sz w:val="16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1AD9"/>
    <w:rPr>
      <w:rFonts w:ascii="Tahoma" w:hAnsi="Tahoma" w:cs="Tahoma"/>
      <w:sz w:val="16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1AD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1AD9"/>
    <w:rPr>
      <w:rFonts w:ascii="Tahoma" w:hAnsi="Tahoma" w:cs="Tahoma"/>
      <w:b/>
      <w:bCs/>
      <w:sz w:val="20"/>
      <w:szCs w:val="20"/>
      <w:lang w:val="en-US"/>
    </w:rPr>
  </w:style>
  <w:style w:type="character" w:customStyle="1" w:styleId="element-citation">
    <w:name w:val="element-citation"/>
    <w:basedOn w:val="Absatz-Standardschriftart"/>
    <w:rsid w:val="00646BED"/>
  </w:style>
  <w:style w:type="character" w:customStyle="1" w:styleId="ref-journal">
    <w:name w:val="ref-journal"/>
    <w:basedOn w:val="Absatz-Standardschriftart"/>
    <w:rsid w:val="00646BED"/>
  </w:style>
  <w:style w:type="character" w:customStyle="1" w:styleId="ref-vol">
    <w:name w:val="ref-vol"/>
    <w:basedOn w:val="Absatz-Standardschriftart"/>
    <w:rsid w:val="00646BED"/>
  </w:style>
  <w:style w:type="character" w:customStyle="1" w:styleId="berschrift1Zchn">
    <w:name w:val="Überschrift 1 Zchn"/>
    <w:basedOn w:val="Absatz-Standardschriftart"/>
    <w:link w:val="berschrift1"/>
    <w:uiPriority w:val="9"/>
    <w:rsid w:val="00646BED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ref-overlay">
    <w:name w:val="ref-overlay"/>
    <w:basedOn w:val="Absatz-Standardschriftart"/>
    <w:rsid w:val="00995711"/>
  </w:style>
  <w:style w:type="character" w:customStyle="1" w:styleId="hlfld-contribauthor">
    <w:name w:val="hlfld-contribauthor"/>
    <w:basedOn w:val="Absatz-Standardschriftart"/>
    <w:rsid w:val="00995711"/>
  </w:style>
  <w:style w:type="character" w:customStyle="1" w:styleId="nlmgiven-names">
    <w:name w:val="nlm_given-names"/>
    <w:basedOn w:val="Absatz-Standardschriftart"/>
    <w:rsid w:val="00995711"/>
  </w:style>
  <w:style w:type="character" w:customStyle="1" w:styleId="nlmarticle-title">
    <w:name w:val="nlm_article-title"/>
    <w:basedOn w:val="Absatz-Standardschriftart"/>
    <w:rsid w:val="00995711"/>
  </w:style>
  <w:style w:type="character" w:customStyle="1" w:styleId="nlmyear">
    <w:name w:val="nlm_year"/>
    <w:basedOn w:val="Absatz-Standardschriftart"/>
    <w:rsid w:val="00995711"/>
  </w:style>
  <w:style w:type="character" w:customStyle="1" w:styleId="nlmfpage">
    <w:name w:val="nlm_fpage"/>
    <w:basedOn w:val="Absatz-Standardschriftart"/>
    <w:rsid w:val="00995711"/>
  </w:style>
  <w:style w:type="character" w:customStyle="1" w:styleId="nlmlpage">
    <w:name w:val="nlm_lpage"/>
    <w:basedOn w:val="Absatz-Standardschriftart"/>
    <w:rsid w:val="00995711"/>
  </w:style>
  <w:style w:type="table" w:styleId="Tabellenraster">
    <w:name w:val="Table Grid"/>
    <w:basedOn w:val="NormaleTabelle"/>
    <w:uiPriority w:val="39"/>
    <w:rsid w:val="00F21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77ED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405582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86282E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562C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62C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62C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62C6C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E6636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8F72F-2D77-4F86-8CF9-A2675C72F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nacke, Martin</dc:creator>
  <cp:lastModifiedBy>Angelika Borkowetz</cp:lastModifiedBy>
  <cp:revision>25</cp:revision>
  <dcterms:created xsi:type="dcterms:W3CDTF">2020-08-28T13:43:00Z</dcterms:created>
  <dcterms:modified xsi:type="dcterms:W3CDTF">2021-02-17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2205</vt:i4>
  </property>
  <property fmtid="{D5CDD505-2E9C-101B-9397-08002B2CF9AE}" pid="3" name="UseTimer">
    <vt:bool>false</vt:bool>
  </property>
  <property fmtid="{D5CDD505-2E9C-101B-9397-08002B2CF9AE}" pid="4" name="LastTick">
    <vt:r8>44071.4047916667</vt:r8>
  </property>
  <property fmtid="{D5CDD505-2E9C-101B-9397-08002B2CF9AE}" pid="5" name="EditTotal">
    <vt:i4>4592</vt:i4>
  </property>
</Properties>
</file>